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92C7B" w14:textId="41D908EF" w:rsidR="00C56CE0" w:rsidRPr="002752E0" w:rsidRDefault="00286C80" w:rsidP="008571E2">
      <w:pPr>
        <w:spacing w:line="240" w:lineRule="auto"/>
        <w:rPr>
          <w:rFonts w:ascii="Times" w:hAnsi="Times" w:cs="Times"/>
          <w:b/>
          <w:bCs/>
          <w:sz w:val="24"/>
          <w:szCs w:val="24"/>
        </w:rPr>
      </w:pPr>
      <w:r w:rsidRPr="002752E0">
        <w:rPr>
          <w:rFonts w:ascii="Times" w:hAnsi="Times" w:cs="Times"/>
          <w:b/>
          <w:bCs/>
          <w:sz w:val="24"/>
          <w:szCs w:val="24"/>
        </w:rPr>
        <w:t>Appendix</w:t>
      </w:r>
      <w:r w:rsidR="00EC7789">
        <w:rPr>
          <w:rFonts w:ascii="Times" w:hAnsi="Times" w:cs="Times"/>
          <w:b/>
          <w:bCs/>
          <w:sz w:val="24"/>
          <w:szCs w:val="24"/>
        </w:rPr>
        <w:t xml:space="preserve"> B</w:t>
      </w:r>
      <w:r w:rsidR="00C56CE0" w:rsidRPr="002752E0">
        <w:rPr>
          <w:rFonts w:ascii="Times" w:hAnsi="Times" w:cs="Times"/>
          <w:b/>
          <w:bCs/>
          <w:sz w:val="24"/>
          <w:szCs w:val="24"/>
        </w:rPr>
        <w:t xml:space="preserve">.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>Pre-treatment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 xml:space="preserve"> foliar N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 concentrations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 xml:space="preserve">,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foliar 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>P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 concentrations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 xml:space="preserve">,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foliar 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>N:P</w:t>
      </w:r>
      <w:r w:rsidR="0080283B" w:rsidRPr="002752E0">
        <w:rPr>
          <w:rFonts w:ascii="Times" w:hAnsi="Times" w:cs="Times"/>
          <w:b/>
          <w:bCs/>
          <w:sz w:val="24"/>
          <w:szCs w:val="24"/>
        </w:rPr>
        <w:t xml:space="preserve">,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foliar </w:t>
      </w:r>
      <w:r w:rsidR="0080283B" w:rsidRPr="002752E0">
        <w:rPr>
          <w:rFonts w:ascii="Times" w:hAnsi="Times" w:cs="Times"/>
          <w:b/>
          <w:bCs/>
          <w:sz w:val="24"/>
          <w:szCs w:val="24"/>
        </w:rPr>
        <w:t>Ca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 concentrations</w:t>
      </w:r>
      <w:r w:rsidR="0080283B" w:rsidRPr="002752E0">
        <w:rPr>
          <w:rFonts w:ascii="Times" w:hAnsi="Times" w:cs="Times"/>
          <w:b/>
          <w:bCs/>
          <w:sz w:val="24"/>
          <w:szCs w:val="24"/>
        </w:rPr>
        <w:t xml:space="preserve">,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>foliar Mg concentrations</w:t>
      </w:r>
      <w:r w:rsidR="0080283B" w:rsidRPr="002752E0">
        <w:rPr>
          <w:rFonts w:ascii="Times" w:hAnsi="Times" w:cs="Times"/>
          <w:b/>
          <w:bCs/>
          <w:sz w:val="24"/>
          <w:szCs w:val="24"/>
        </w:rPr>
        <w:t xml:space="preserve">, and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>foliar K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 xml:space="preserve">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 xml:space="preserve">concentrations 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 xml:space="preserve">by species 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>(mean ± S</w:t>
      </w:r>
      <w:r w:rsidR="00981924">
        <w:rPr>
          <w:rFonts w:ascii="Times" w:hAnsi="Times" w:cs="Times"/>
          <w:b/>
          <w:bCs/>
          <w:sz w:val="24"/>
          <w:szCs w:val="24"/>
        </w:rPr>
        <w:t>E</w:t>
      </w:r>
      <w:r w:rsidR="00EC7789">
        <w:rPr>
          <w:rFonts w:ascii="Times" w:hAnsi="Times" w:cs="Times"/>
          <w:b/>
          <w:bCs/>
          <w:sz w:val="24"/>
          <w:szCs w:val="24"/>
        </w:rPr>
        <w:t xml:space="preserve"> across stands</w:t>
      </w:r>
      <w:r w:rsidR="00C679A7" w:rsidRPr="002752E0">
        <w:rPr>
          <w:rFonts w:ascii="Times" w:hAnsi="Times" w:cs="Times"/>
          <w:b/>
          <w:bCs/>
          <w:sz w:val="24"/>
          <w:szCs w:val="24"/>
        </w:rPr>
        <w:t>)</w:t>
      </w:r>
      <w:r w:rsidR="008571E2" w:rsidRPr="002752E0">
        <w:rPr>
          <w:rFonts w:ascii="Times" w:hAnsi="Times" w:cs="Times"/>
          <w:b/>
          <w:bCs/>
          <w:sz w:val="24"/>
          <w:szCs w:val="24"/>
        </w:rPr>
        <w:t>.</w:t>
      </w:r>
    </w:p>
    <w:tbl>
      <w:tblPr>
        <w:tblStyle w:val="TableGrid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296"/>
        <w:gridCol w:w="1296"/>
        <w:gridCol w:w="1296"/>
        <w:gridCol w:w="1296"/>
        <w:gridCol w:w="1296"/>
        <w:gridCol w:w="1296"/>
      </w:tblGrid>
      <w:tr w:rsidR="00C56CE0" w:rsidRPr="002752E0" w14:paraId="17BC6FD4" w14:textId="77777777" w:rsidTr="002752E0">
        <w:trPr>
          <w:trHeight w:val="287"/>
        </w:trPr>
        <w:tc>
          <w:tcPr>
            <w:tcW w:w="1728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70ED904D" w14:textId="77777777" w:rsidR="00C56CE0" w:rsidRPr="002752E0" w:rsidRDefault="00C56CE0" w:rsidP="008571E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64C5BCBA" w14:textId="7C816D28" w:rsidR="00C56CE0" w:rsidRPr="002752E0" w:rsidRDefault="00C56CE0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N (mg/g)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10E614FF" w14:textId="6285C22B" w:rsidR="00C56CE0" w:rsidRPr="002752E0" w:rsidRDefault="00C56CE0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P (mg/g)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65C043EA" w14:textId="4D3D9336" w:rsidR="00C56CE0" w:rsidRPr="002752E0" w:rsidRDefault="00C56CE0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N:P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1BFA5A93" w14:textId="5949ECB7" w:rsidR="00C56CE0" w:rsidRPr="002752E0" w:rsidRDefault="00FC20B5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Ca</w:t>
            </w:r>
            <w:r w:rsidR="00C56CE0" w:rsidRPr="002752E0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mg/g)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6E7188D3" w14:textId="3D50047B" w:rsidR="00C56CE0" w:rsidRPr="002752E0" w:rsidRDefault="00C679A7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Mg</w:t>
            </w:r>
            <w:r w:rsidR="00C56CE0" w:rsidRPr="002752E0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mg/g)</w:t>
            </w:r>
          </w:p>
        </w:tc>
        <w:tc>
          <w:tcPr>
            <w:tcW w:w="1296" w:type="dxa"/>
            <w:tcBorders>
              <w:top w:val="thinThickLargeGap" w:sz="24" w:space="0" w:color="auto"/>
              <w:bottom w:val="single" w:sz="6" w:space="0" w:color="auto"/>
            </w:tcBorders>
            <w:noWrap/>
            <w:hideMark/>
          </w:tcPr>
          <w:p w14:paraId="149AF52D" w14:textId="0D07C264" w:rsidR="00C56CE0" w:rsidRPr="002752E0" w:rsidRDefault="00C679A7" w:rsidP="008571E2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752E0">
              <w:rPr>
                <w:rFonts w:ascii="Times" w:hAnsi="Times" w:cs="Times"/>
                <w:b/>
                <w:bCs/>
                <w:sz w:val="20"/>
                <w:szCs w:val="20"/>
              </w:rPr>
              <w:t>K</w:t>
            </w:r>
            <w:r w:rsidR="00FC20B5" w:rsidRPr="002752E0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mg/g)</w:t>
            </w:r>
          </w:p>
        </w:tc>
      </w:tr>
      <w:tr w:rsidR="00C679A7" w:rsidRPr="002752E0" w14:paraId="1840FFED" w14:textId="77777777" w:rsidTr="002752E0">
        <w:trPr>
          <w:trHeight w:val="287"/>
        </w:trPr>
        <w:tc>
          <w:tcPr>
            <w:tcW w:w="1728" w:type="dxa"/>
            <w:tcBorders>
              <w:top w:val="single" w:sz="6" w:space="0" w:color="auto"/>
            </w:tcBorders>
            <w:noWrap/>
            <w:hideMark/>
          </w:tcPr>
          <w:p w14:paraId="70ACB0D6" w14:textId="74B674E5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American beech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2C08E34D" w14:textId="15C0ED0F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3.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6C04C7A1" w14:textId="0121CCE9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09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0E6B5058" w14:textId="08BEC6A3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1.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45F60654" w14:textId="0C414F3C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6.5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47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0A5D8D80" w14:textId="40896CF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39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noWrap/>
          </w:tcPr>
          <w:p w14:paraId="420A17D4" w14:textId="38F1E212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7.70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46</w:t>
            </w:r>
          </w:p>
        </w:tc>
      </w:tr>
      <w:tr w:rsidR="00C679A7" w:rsidRPr="002752E0" w14:paraId="1FE13C26" w14:textId="77777777" w:rsidTr="002752E0">
        <w:trPr>
          <w:trHeight w:val="287"/>
        </w:trPr>
        <w:tc>
          <w:tcPr>
            <w:tcW w:w="1728" w:type="dxa"/>
            <w:noWrap/>
            <w:hideMark/>
          </w:tcPr>
          <w:p w14:paraId="10A6EDC2" w14:textId="7CB5140F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Pin cherry</w:t>
            </w:r>
          </w:p>
        </w:tc>
        <w:tc>
          <w:tcPr>
            <w:tcW w:w="1296" w:type="dxa"/>
            <w:noWrap/>
          </w:tcPr>
          <w:p w14:paraId="6EFBE9F7" w14:textId="2553274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7.1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8</w:t>
            </w:r>
          </w:p>
        </w:tc>
        <w:tc>
          <w:tcPr>
            <w:tcW w:w="1296" w:type="dxa"/>
            <w:noWrap/>
          </w:tcPr>
          <w:p w14:paraId="514B954D" w14:textId="51FA0F1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44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96" w:type="dxa"/>
            <w:noWrap/>
          </w:tcPr>
          <w:p w14:paraId="5BAB8C74" w14:textId="19D7135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8.4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6</w:t>
            </w:r>
          </w:p>
        </w:tc>
        <w:tc>
          <w:tcPr>
            <w:tcW w:w="1296" w:type="dxa"/>
            <w:noWrap/>
          </w:tcPr>
          <w:p w14:paraId="5F38240B" w14:textId="0FC308C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0.1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5</w:t>
            </w:r>
          </w:p>
        </w:tc>
        <w:tc>
          <w:tcPr>
            <w:tcW w:w="1296" w:type="dxa"/>
            <w:noWrap/>
          </w:tcPr>
          <w:p w14:paraId="07CB950A" w14:textId="73261419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.52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1296" w:type="dxa"/>
            <w:noWrap/>
          </w:tcPr>
          <w:p w14:paraId="28214859" w14:textId="610FDF2E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1.87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2</w:t>
            </w:r>
          </w:p>
        </w:tc>
      </w:tr>
      <w:tr w:rsidR="00C679A7" w:rsidRPr="002752E0" w14:paraId="0408EFFD" w14:textId="77777777" w:rsidTr="002752E0">
        <w:trPr>
          <w:trHeight w:val="287"/>
        </w:trPr>
        <w:tc>
          <w:tcPr>
            <w:tcW w:w="1728" w:type="dxa"/>
            <w:noWrap/>
            <w:hideMark/>
          </w:tcPr>
          <w:p w14:paraId="1ECD5207" w14:textId="323E6C0E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Red maple</w:t>
            </w:r>
          </w:p>
        </w:tc>
        <w:tc>
          <w:tcPr>
            <w:tcW w:w="1296" w:type="dxa"/>
            <w:noWrap/>
          </w:tcPr>
          <w:p w14:paraId="45D09050" w14:textId="02168592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8.9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9</w:t>
            </w:r>
          </w:p>
        </w:tc>
        <w:tc>
          <w:tcPr>
            <w:tcW w:w="1296" w:type="dxa"/>
            <w:noWrap/>
          </w:tcPr>
          <w:p w14:paraId="6D3D289F" w14:textId="011306D7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16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4</w:t>
            </w:r>
          </w:p>
        </w:tc>
        <w:tc>
          <w:tcPr>
            <w:tcW w:w="1296" w:type="dxa"/>
            <w:noWrap/>
          </w:tcPr>
          <w:p w14:paraId="5E4C5A9D" w14:textId="6B0DB174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5.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6</w:t>
            </w:r>
          </w:p>
        </w:tc>
        <w:tc>
          <w:tcPr>
            <w:tcW w:w="1296" w:type="dxa"/>
            <w:noWrap/>
          </w:tcPr>
          <w:p w14:paraId="323D26CE" w14:textId="42389543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5.67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60</w:t>
            </w:r>
          </w:p>
        </w:tc>
        <w:tc>
          <w:tcPr>
            <w:tcW w:w="1296" w:type="dxa"/>
            <w:noWrap/>
          </w:tcPr>
          <w:p w14:paraId="6F068AA5" w14:textId="16DDF128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23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  <w:tc>
          <w:tcPr>
            <w:tcW w:w="1296" w:type="dxa"/>
            <w:noWrap/>
          </w:tcPr>
          <w:p w14:paraId="6901C5AA" w14:textId="18ED4229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6.2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6</w:t>
            </w:r>
          </w:p>
        </w:tc>
      </w:tr>
      <w:tr w:rsidR="00C679A7" w:rsidRPr="002752E0" w14:paraId="6FDD11EA" w14:textId="77777777" w:rsidTr="002752E0">
        <w:trPr>
          <w:trHeight w:val="287"/>
        </w:trPr>
        <w:tc>
          <w:tcPr>
            <w:tcW w:w="1728" w:type="dxa"/>
            <w:noWrap/>
            <w:hideMark/>
          </w:tcPr>
          <w:p w14:paraId="65EB7F98" w14:textId="4440A2FB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Sugar maple</w:t>
            </w:r>
          </w:p>
        </w:tc>
        <w:tc>
          <w:tcPr>
            <w:tcW w:w="1296" w:type="dxa"/>
            <w:noWrap/>
          </w:tcPr>
          <w:p w14:paraId="168ADD63" w14:textId="350EDD0D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9.3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8</w:t>
            </w:r>
          </w:p>
        </w:tc>
        <w:tc>
          <w:tcPr>
            <w:tcW w:w="1296" w:type="dxa"/>
            <w:noWrap/>
          </w:tcPr>
          <w:p w14:paraId="685BD968" w14:textId="6FCC061A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06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96" w:type="dxa"/>
            <w:noWrap/>
          </w:tcPr>
          <w:p w14:paraId="26B05EB2" w14:textId="075DA438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8.2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6</w:t>
            </w:r>
          </w:p>
        </w:tc>
        <w:tc>
          <w:tcPr>
            <w:tcW w:w="1296" w:type="dxa"/>
            <w:noWrap/>
          </w:tcPr>
          <w:p w14:paraId="572DAC6D" w14:textId="0C4B5CED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7.1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6</w:t>
            </w:r>
          </w:p>
        </w:tc>
        <w:tc>
          <w:tcPr>
            <w:tcW w:w="1296" w:type="dxa"/>
            <w:noWrap/>
          </w:tcPr>
          <w:p w14:paraId="0E3CC2AB" w14:textId="5B793890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1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10</w:t>
            </w:r>
          </w:p>
        </w:tc>
        <w:tc>
          <w:tcPr>
            <w:tcW w:w="1296" w:type="dxa"/>
            <w:noWrap/>
          </w:tcPr>
          <w:p w14:paraId="4C04D145" w14:textId="19E247E8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7.5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2</w:t>
            </w:r>
          </w:p>
        </w:tc>
      </w:tr>
      <w:tr w:rsidR="00C679A7" w:rsidRPr="002752E0" w14:paraId="1B2110F0" w14:textId="77777777" w:rsidTr="002752E0">
        <w:trPr>
          <w:trHeight w:val="287"/>
        </w:trPr>
        <w:tc>
          <w:tcPr>
            <w:tcW w:w="1728" w:type="dxa"/>
            <w:noWrap/>
          </w:tcPr>
          <w:p w14:paraId="54246BF6" w14:textId="024A5AB9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White birch</w:t>
            </w:r>
          </w:p>
        </w:tc>
        <w:tc>
          <w:tcPr>
            <w:tcW w:w="1296" w:type="dxa"/>
            <w:noWrap/>
          </w:tcPr>
          <w:p w14:paraId="144E9CBA" w14:textId="1642F93E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3.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8</w:t>
            </w:r>
          </w:p>
        </w:tc>
        <w:tc>
          <w:tcPr>
            <w:tcW w:w="1296" w:type="dxa"/>
            <w:noWrap/>
          </w:tcPr>
          <w:p w14:paraId="26DF55AD" w14:textId="13C7B734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11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96" w:type="dxa"/>
            <w:noWrap/>
          </w:tcPr>
          <w:p w14:paraId="60E699F9" w14:textId="2E71B7F6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1.1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6</w:t>
            </w:r>
          </w:p>
        </w:tc>
        <w:tc>
          <w:tcPr>
            <w:tcW w:w="1296" w:type="dxa"/>
            <w:noWrap/>
          </w:tcPr>
          <w:p w14:paraId="09ADD448" w14:textId="1902678D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6.42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3</w:t>
            </w:r>
          </w:p>
        </w:tc>
        <w:tc>
          <w:tcPr>
            <w:tcW w:w="1296" w:type="dxa"/>
            <w:noWrap/>
          </w:tcPr>
          <w:p w14:paraId="6CB57411" w14:textId="547BCC85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58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9</w:t>
            </w:r>
          </w:p>
        </w:tc>
        <w:tc>
          <w:tcPr>
            <w:tcW w:w="1296" w:type="dxa"/>
            <w:noWrap/>
          </w:tcPr>
          <w:p w14:paraId="0832ACEF" w14:textId="6DE23398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8.03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0</w:t>
            </w:r>
          </w:p>
        </w:tc>
      </w:tr>
      <w:tr w:rsidR="00C679A7" w:rsidRPr="002752E0" w14:paraId="4420B929" w14:textId="77777777" w:rsidTr="002752E0">
        <w:trPr>
          <w:trHeight w:val="287"/>
        </w:trPr>
        <w:tc>
          <w:tcPr>
            <w:tcW w:w="1728" w:type="dxa"/>
            <w:tcBorders>
              <w:bottom w:val="single" w:sz="12" w:space="0" w:color="auto"/>
            </w:tcBorders>
            <w:noWrap/>
          </w:tcPr>
          <w:p w14:paraId="7108B6E9" w14:textId="1FD5A115" w:rsidR="00C679A7" w:rsidRPr="002752E0" w:rsidRDefault="00C679A7" w:rsidP="00C679A7">
            <w:pPr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Yellow birch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765DFDE8" w14:textId="22608EE0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4.9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0EE29177" w14:textId="6D55E88F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.26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24F3302A" w14:textId="5BAB1402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19.6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208B7C00" w14:textId="4D2B810B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8.96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4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2220BD15" w14:textId="2C61ECD9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2.15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</w:tcPr>
          <w:p w14:paraId="5D028121" w14:textId="43C81534" w:rsidR="00C679A7" w:rsidRPr="002752E0" w:rsidRDefault="00C679A7" w:rsidP="00C679A7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2752E0">
              <w:rPr>
                <w:rFonts w:ascii="Times" w:hAnsi="Times" w:cs="Times"/>
                <w:sz w:val="20"/>
                <w:szCs w:val="20"/>
              </w:rPr>
              <w:t>8.92 ±</w:t>
            </w:r>
            <w:r w:rsidR="002752E0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2752E0">
              <w:rPr>
                <w:rFonts w:ascii="Times" w:hAnsi="Times" w:cs="Times"/>
                <w:sz w:val="20"/>
                <w:szCs w:val="20"/>
              </w:rPr>
              <w:t>0.47</w:t>
            </w:r>
          </w:p>
        </w:tc>
      </w:tr>
    </w:tbl>
    <w:p w14:paraId="0156F7C3" w14:textId="77777777" w:rsidR="00C679A7" w:rsidRPr="002752E0" w:rsidRDefault="00C679A7" w:rsidP="000571C4">
      <w:pPr>
        <w:spacing w:line="240" w:lineRule="auto"/>
        <w:rPr>
          <w:rFonts w:ascii="Times" w:hAnsi="Times" w:cs="Times"/>
          <w:sz w:val="16"/>
          <w:szCs w:val="16"/>
        </w:rPr>
      </w:pPr>
    </w:p>
    <w:sectPr w:rsidR="00C679A7" w:rsidRPr="002752E0" w:rsidSect="0027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AC"/>
    <w:rsid w:val="000503AA"/>
    <w:rsid w:val="000571C4"/>
    <w:rsid w:val="0007695D"/>
    <w:rsid w:val="00111B19"/>
    <w:rsid w:val="00221913"/>
    <w:rsid w:val="00231258"/>
    <w:rsid w:val="00247EAC"/>
    <w:rsid w:val="002752E0"/>
    <w:rsid w:val="00286C80"/>
    <w:rsid w:val="00293C3A"/>
    <w:rsid w:val="002C5683"/>
    <w:rsid w:val="00347DB6"/>
    <w:rsid w:val="0035753F"/>
    <w:rsid w:val="003640CD"/>
    <w:rsid w:val="0036444B"/>
    <w:rsid w:val="00413DF6"/>
    <w:rsid w:val="004422FF"/>
    <w:rsid w:val="004A0353"/>
    <w:rsid w:val="0056354D"/>
    <w:rsid w:val="005D3E59"/>
    <w:rsid w:val="0066447A"/>
    <w:rsid w:val="00741891"/>
    <w:rsid w:val="007C125B"/>
    <w:rsid w:val="0080283B"/>
    <w:rsid w:val="008571E2"/>
    <w:rsid w:val="008E1E8C"/>
    <w:rsid w:val="008F32F1"/>
    <w:rsid w:val="00930953"/>
    <w:rsid w:val="00981924"/>
    <w:rsid w:val="009957AE"/>
    <w:rsid w:val="009B0038"/>
    <w:rsid w:val="00A549DB"/>
    <w:rsid w:val="00AB30C6"/>
    <w:rsid w:val="00B86D5B"/>
    <w:rsid w:val="00C56CE0"/>
    <w:rsid w:val="00C679A7"/>
    <w:rsid w:val="00CC296F"/>
    <w:rsid w:val="00D978A6"/>
    <w:rsid w:val="00DF6A1F"/>
    <w:rsid w:val="00E10C9A"/>
    <w:rsid w:val="00EC7789"/>
    <w:rsid w:val="00EE1EAA"/>
    <w:rsid w:val="00F434AB"/>
    <w:rsid w:val="00F83281"/>
    <w:rsid w:val="00FC20B5"/>
    <w:rsid w:val="00FE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74B2"/>
  <w15:chartTrackingRefBased/>
  <w15:docId w15:val="{078111FA-A73A-457A-B79D-E81E675EB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Daniel Sung-Hoon</dc:creator>
  <cp:keywords/>
  <dc:description/>
  <cp:lastModifiedBy>Hong Daniel Sung-Hoon</cp:lastModifiedBy>
  <cp:revision>6</cp:revision>
  <dcterms:created xsi:type="dcterms:W3CDTF">2021-06-15T03:58:00Z</dcterms:created>
  <dcterms:modified xsi:type="dcterms:W3CDTF">2021-12-29T18:43:00Z</dcterms:modified>
</cp:coreProperties>
</file>